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DCB24" w14:textId="6625125B" w:rsidR="00D43B01" w:rsidRPr="00287E80" w:rsidRDefault="00287E80" w:rsidP="00287E80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287E80">
        <w:t xml:space="preserve"> </w:t>
      </w:r>
      <w:r w:rsidRPr="00287E80">
        <w:rPr>
          <w:rFonts w:ascii="Times New Roman" w:hAnsi="Times New Roman" w:cs="Times New Roman"/>
          <w:b/>
          <w:bCs/>
        </w:rPr>
        <w:t xml:space="preserve">Supplementary Table </w:t>
      </w:r>
      <w:r w:rsidR="0054202D">
        <w:rPr>
          <w:rFonts w:ascii="Times New Roman" w:hAnsi="Times New Roman" w:cs="Times New Roman" w:hint="eastAsia"/>
          <w:b/>
          <w:bCs/>
        </w:rPr>
        <w:t>S1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111"/>
        <w:gridCol w:w="2267"/>
      </w:tblGrid>
      <w:tr w:rsidR="00287E80" w:rsidRPr="00287E80" w14:paraId="246224D5" w14:textId="77777777" w:rsidTr="00287E8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2669C24" w14:textId="736CF42E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E80">
              <w:rPr>
                <w:rFonts w:ascii="Times New Roman" w:hAnsi="Times New Roman" w:cs="Times New Roman"/>
                <w:lang w:val="en-US"/>
              </w:rPr>
              <w:t>Domai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580DCE9" w14:textId="332AD0C6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Cohen’s d (EG vs CG at 6 m</w:t>
            </w:r>
            <w:r w:rsidRPr="00287E80">
              <w:rPr>
                <w:rFonts w:ascii="Times New Roman" w:hAnsi="Times New Roman" w:cs="Times New Roman"/>
                <w:lang w:val="en-US"/>
              </w:rPr>
              <w:t>onth</w:t>
            </w:r>
            <w:r w:rsidRPr="00287E80"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3BA7833A" w14:textId="264FA145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287E80" w:rsidRPr="00287E80" w14:paraId="5C378C50" w14:textId="77777777" w:rsidTr="00287E80">
        <w:tc>
          <w:tcPr>
            <w:tcW w:w="2972" w:type="dxa"/>
            <w:tcBorders>
              <w:top w:val="single" w:sz="4" w:space="0" w:color="auto"/>
            </w:tcBorders>
          </w:tcPr>
          <w:p w14:paraId="642BD445" w14:textId="7377CC4A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Uncorrected Visual Acuit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07B538E" w14:textId="2215DC8B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16412510" w14:textId="620742DA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Large</w:t>
            </w:r>
          </w:p>
        </w:tc>
      </w:tr>
      <w:tr w:rsidR="00287E80" w:rsidRPr="00287E80" w14:paraId="44EBFE25" w14:textId="77777777" w:rsidTr="00287E80">
        <w:tc>
          <w:tcPr>
            <w:tcW w:w="2972" w:type="dxa"/>
          </w:tcPr>
          <w:p w14:paraId="5A0EB290" w14:textId="5D65647D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Corrected Visual Acuity</w:t>
            </w:r>
          </w:p>
        </w:tc>
        <w:tc>
          <w:tcPr>
            <w:tcW w:w="4111" w:type="dxa"/>
          </w:tcPr>
          <w:p w14:paraId="00E52A37" w14:textId="5F7F1D91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267" w:type="dxa"/>
          </w:tcPr>
          <w:p w14:paraId="729122AB" w14:textId="4B532775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Moderate</w:t>
            </w:r>
          </w:p>
        </w:tc>
      </w:tr>
      <w:tr w:rsidR="00287E80" w:rsidRPr="00287E80" w14:paraId="60863881" w14:textId="77777777" w:rsidTr="00287E80">
        <w:tc>
          <w:tcPr>
            <w:tcW w:w="2972" w:type="dxa"/>
          </w:tcPr>
          <w:p w14:paraId="2C81B8C5" w14:textId="21231BB4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MAS Score</w:t>
            </w:r>
          </w:p>
        </w:tc>
        <w:tc>
          <w:tcPr>
            <w:tcW w:w="4111" w:type="dxa"/>
          </w:tcPr>
          <w:p w14:paraId="079A238E" w14:textId="5CE7410A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2267" w:type="dxa"/>
          </w:tcPr>
          <w:p w14:paraId="3F52A4BA" w14:textId="50BA3FAB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Large</w:t>
            </w:r>
          </w:p>
        </w:tc>
      </w:tr>
      <w:tr w:rsidR="00287E80" w:rsidRPr="00287E80" w14:paraId="77740878" w14:textId="77777777" w:rsidTr="00287E80">
        <w:tc>
          <w:tcPr>
            <w:tcW w:w="2972" w:type="dxa"/>
          </w:tcPr>
          <w:p w14:paraId="18328AE7" w14:textId="35BB3E72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FMA Score</w:t>
            </w:r>
          </w:p>
        </w:tc>
        <w:tc>
          <w:tcPr>
            <w:tcW w:w="4111" w:type="dxa"/>
          </w:tcPr>
          <w:p w14:paraId="660771D1" w14:textId="013E2365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267" w:type="dxa"/>
          </w:tcPr>
          <w:p w14:paraId="46A65E14" w14:textId="709E2DC4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Moderate</w:t>
            </w:r>
          </w:p>
        </w:tc>
      </w:tr>
      <w:tr w:rsidR="00287E80" w:rsidRPr="00287E80" w14:paraId="755B03E7" w14:textId="77777777" w:rsidTr="00287E80">
        <w:tc>
          <w:tcPr>
            <w:tcW w:w="2972" w:type="dxa"/>
          </w:tcPr>
          <w:p w14:paraId="3975D051" w14:textId="3390AC63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HAMA Score</w:t>
            </w:r>
          </w:p>
        </w:tc>
        <w:tc>
          <w:tcPr>
            <w:tcW w:w="4111" w:type="dxa"/>
          </w:tcPr>
          <w:p w14:paraId="77C57C7A" w14:textId="36B73BA0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2267" w:type="dxa"/>
          </w:tcPr>
          <w:p w14:paraId="6E455857" w14:textId="37EC6521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Moderate-to-Large</w:t>
            </w:r>
          </w:p>
        </w:tc>
      </w:tr>
      <w:tr w:rsidR="00287E80" w:rsidRPr="00287E80" w14:paraId="41E55A1F" w14:textId="77777777" w:rsidTr="00287E80">
        <w:tc>
          <w:tcPr>
            <w:tcW w:w="2972" w:type="dxa"/>
          </w:tcPr>
          <w:p w14:paraId="3FB1B053" w14:textId="5BC2AD8E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HAMD Score</w:t>
            </w:r>
          </w:p>
        </w:tc>
        <w:tc>
          <w:tcPr>
            <w:tcW w:w="4111" w:type="dxa"/>
          </w:tcPr>
          <w:p w14:paraId="1EC6404A" w14:textId="7A36D6B3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267" w:type="dxa"/>
          </w:tcPr>
          <w:p w14:paraId="369D0C15" w14:textId="5349ACE5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Large</w:t>
            </w:r>
          </w:p>
        </w:tc>
      </w:tr>
      <w:tr w:rsidR="00287E80" w:rsidRPr="00287E80" w14:paraId="4515A8B0" w14:textId="77777777" w:rsidTr="00287E80">
        <w:tc>
          <w:tcPr>
            <w:tcW w:w="2972" w:type="dxa"/>
          </w:tcPr>
          <w:p w14:paraId="09B1800C" w14:textId="457BF54C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FS Score</w:t>
            </w:r>
          </w:p>
        </w:tc>
        <w:tc>
          <w:tcPr>
            <w:tcW w:w="4111" w:type="dxa"/>
          </w:tcPr>
          <w:p w14:paraId="798A0E5E" w14:textId="4248DB05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2267" w:type="dxa"/>
          </w:tcPr>
          <w:p w14:paraId="40562D53" w14:textId="4C7ABD82" w:rsidR="00287E80" w:rsidRPr="00287E80" w:rsidRDefault="00287E80" w:rsidP="00287E8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E80">
              <w:rPr>
                <w:rFonts w:ascii="Times New Roman" w:hAnsi="Times New Roman" w:cs="Times New Roman"/>
              </w:rPr>
              <w:t>Large</w:t>
            </w:r>
          </w:p>
        </w:tc>
      </w:tr>
    </w:tbl>
    <w:p w14:paraId="7D299F60" w14:textId="77777777" w:rsidR="00287E80" w:rsidRPr="00287E80" w:rsidRDefault="00287E80" w:rsidP="00287E80">
      <w:pPr>
        <w:spacing w:line="360" w:lineRule="auto"/>
        <w:rPr>
          <w:rFonts w:ascii="Times New Roman" w:hAnsi="Times New Roman" w:cs="Times New Roman"/>
        </w:rPr>
      </w:pPr>
    </w:p>
    <w:sectPr w:rsidR="00287E80" w:rsidRPr="00287E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DEC27" w14:textId="77777777" w:rsidR="00897FF8" w:rsidRDefault="00897FF8" w:rsidP="0054202D">
      <w:pPr>
        <w:rPr>
          <w:rFonts w:hint="eastAsia"/>
        </w:rPr>
      </w:pPr>
      <w:r>
        <w:separator/>
      </w:r>
    </w:p>
  </w:endnote>
  <w:endnote w:type="continuationSeparator" w:id="0">
    <w:p w14:paraId="3294D74D" w14:textId="77777777" w:rsidR="00897FF8" w:rsidRDefault="00897FF8" w:rsidP="005420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65E56" w14:textId="77777777" w:rsidR="00897FF8" w:rsidRDefault="00897FF8" w:rsidP="0054202D">
      <w:pPr>
        <w:rPr>
          <w:rFonts w:hint="eastAsia"/>
        </w:rPr>
      </w:pPr>
      <w:r>
        <w:separator/>
      </w:r>
    </w:p>
  </w:footnote>
  <w:footnote w:type="continuationSeparator" w:id="0">
    <w:p w14:paraId="78658721" w14:textId="77777777" w:rsidR="00897FF8" w:rsidRDefault="00897FF8" w:rsidP="005420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80"/>
    <w:rsid w:val="000F4658"/>
    <w:rsid w:val="000F52F6"/>
    <w:rsid w:val="00123FFB"/>
    <w:rsid w:val="001310F6"/>
    <w:rsid w:val="00197B70"/>
    <w:rsid w:val="001B7E48"/>
    <w:rsid w:val="001D3DC3"/>
    <w:rsid w:val="002711D7"/>
    <w:rsid w:val="002746D2"/>
    <w:rsid w:val="002848C1"/>
    <w:rsid w:val="00287E80"/>
    <w:rsid w:val="002A5BC6"/>
    <w:rsid w:val="003A0401"/>
    <w:rsid w:val="003C6163"/>
    <w:rsid w:val="00422655"/>
    <w:rsid w:val="00486F2D"/>
    <w:rsid w:val="005242FC"/>
    <w:rsid w:val="0054202D"/>
    <w:rsid w:val="005E2DA5"/>
    <w:rsid w:val="006025AC"/>
    <w:rsid w:val="0061347E"/>
    <w:rsid w:val="0066102A"/>
    <w:rsid w:val="006A6A6C"/>
    <w:rsid w:val="006F22A8"/>
    <w:rsid w:val="006F479D"/>
    <w:rsid w:val="007403BB"/>
    <w:rsid w:val="00751CC5"/>
    <w:rsid w:val="007A1682"/>
    <w:rsid w:val="007B6CA6"/>
    <w:rsid w:val="007B7094"/>
    <w:rsid w:val="008649E0"/>
    <w:rsid w:val="008677D0"/>
    <w:rsid w:val="00870466"/>
    <w:rsid w:val="0087619F"/>
    <w:rsid w:val="00897FF8"/>
    <w:rsid w:val="008E223C"/>
    <w:rsid w:val="0092055E"/>
    <w:rsid w:val="009A59F7"/>
    <w:rsid w:val="009B3138"/>
    <w:rsid w:val="009B7DE7"/>
    <w:rsid w:val="00A042AF"/>
    <w:rsid w:val="00A33C64"/>
    <w:rsid w:val="00AC023C"/>
    <w:rsid w:val="00AF48AB"/>
    <w:rsid w:val="00B04CDF"/>
    <w:rsid w:val="00B145E6"/>
    <w:rsid w:val="00B14674"/>
    <w:rsid w:val="00B60353"/>
    <w:rsid w:val="00C04FAE"/>
    <w:rsid w:val="00C17F4B"/>
    <w:rsid w:val="00C23F02"/>
    <w:rsid w:val="00C803D7"/>
    <w:rsid w:val="00CE57FD"/>
    <w:rsid w:val="00D43B01"/>
    <w:rsid w:val="00D81A40"/>
    <w:rsid w:val="00DA35F0"/>
    <w:rsid w:val="00DD355D"/>
    <w:rsid w:val="00E24BDA"/>
    <w:rsid w:val="00E34765"/>
    <w:rsid w:val="00E67FD7"/>
    <w:rsid w:val="00E90D19"/>
    <w:rsid w:val="00EB19AE"/>
    <w:rsid w:val="00EB49E3"/>
    <w:rsid w:val="00EE7ADF"/>
    <w:rsid w:val="00F35DC2"/>
    <w:rsid w:val="00F72CC3"/>
    <w:rsid w:val="00F87032"/>
    <w:rsid w:val="00FD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773BF2"/>
  <w15:chartTrackingRefBased/>
  <w15:docId w15:val="{6DD3FC40-C22C-C04D-AC84-A27BFD60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33C64"/>
    <w:rPr>
      <w:kern w:val="0"/>
      <w14:ligatures w14:val="none"/>
    </w:rPr>
  </w:style>
  <w:style w:type="table" w:styleId="a4">
    <w:name w:val="Table Grid"/>
    <w:basedOn w:val="a1"/>
    <w:uiPriority w:val="39"/>
    <w:rsid w:val="0028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420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4202D"/>
    <w:rPr>
      <w:kern w:val="0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5420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4202D"/>
    <w:rPr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41</Characters>
  <Application>Microsoft Office Word</Application>
  <DocSecurity>0</DocSecurity>
  <Lines>26</Lines>
  <Paragraphs>28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y Cat</dc:creator>
  <cp:keywords/>
  <dc:description/>
  <cp:lastModifiedBy>Huang K</cp:lastModifiedBy>
  <cp:revision>2</cp:revision>
  <dcterms:created xsi:type="dcterms:W3CDTF">2025-10-16T14:08:00Z</dcterms:created>
  <dcterms:modified xsi:type="dcterms:W3CDTF">2025-10-20T02:22:00Z</dcterms:modified>
</cp:coreProperties>
</file>